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D6D" w:rsidRDefault="00050D6D" w:rsidP="00050D6D">
      <w:pPr>
        <w:jc w:val="both"/>
        <w:rPr>
          <w:sz w:val="22"/>
          <w:szCs w:val="22"/>
        </w:rPr>
      </w:pPr>
    </w:p>
    <w:p w:rsidR="00050D6D" w:rsidRDefault="00050D6D" w:rsidP="00050D6D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Table S</w:t>
      </w:r>
      <w:ins w:id="0" w:author="Boer-13, R.B. den (Robin)" w:date="2022-05-01T20:34:00Z">
        <w:r w:rsidR="008B4472">
          <w:rPr>
            <w:bCs/>
            <w:sz w:val="22"/>
            <w:szCs w:val="22"/>
          </w:rPr>
          <w:t>1</w:t>
        </w:r>
      </w:ins>
      <w:bookmarkStart w:id="1" w:name="_GoBack"/>
      <w:bookmarkEnd w:id="1"/>
      <w:del w:id="2" w:author="Boer-13, R.B. den (Robin)" w:date="2022-05-01T20:34:00Z">
        <w:r w:rsidR="008B4472" w:rsidDel="008B4472">
          <w:rPr>
            <w:bCs/>
            <w:sz w:val="22"/>
            <w:szCs w:val="22"/>
          </w:rPr>
          <w:delText>2</w:delText>
        </w:r>
      </w:del>
      <w:r>
        <w:rPr>
          <w:bCs/>
          <w:sz w:val="22"/>
          <w:szCs w:val="22"/>
        </w:rPr>
        <w:t>. Explanation of performance measur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41"/>
        <w:gridCol w:w="4207"/>
        <w:gridCol w:w="993"/>
        <w:gridCol w:w="2552"/>
      </w:tblGrid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Performance measure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Formula</w:t>
            </w:r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Range</w:t>
            </w:r>
          </w:p>
        </w:tc>
        <w:tc>
          <w:tcPr>
            <w:tcW w:w="2552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Definition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Dice/F1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Dice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× TP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2x TP+FP+FN</m:t>
                    </m:r>
                  </m:den>
                </m:f>
              </m:oMath>
            </m:oMathPara>
          </w:p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sz w:val="20"/>
                <w:szCs w:val="20"/>
              </w:rPr>
              <w:t xml:space="preserve">Measures th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verlap </w:t>
            </w:r>
            <w:r w:rsidRPr="00C854F2">
              <w:rPr>
                <w:rFonts w:asciiTheme="minorHAnsi" w:hAnsiTheme="minorHAnsi" w:cstheme="minorHAnsi"/>
                <w:sz w:val="20"/>
                <w:szCs w:val="20"/>
              </w:rPr>
              <w:t xml:space="preserve">between tw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egmentations; similar to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IoU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Io</w:t>
            </w: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U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Jaccard</w:t>
            </w:r>
            <w:proofErr w:type="spellEnd"/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jc w:val="both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IoU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+FP+FN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0-100%</w:t>
            </w:r>
          </w:p>
        </w:tc>
        <w:tc>
          <w:tcPr>
            <w:tcW w:w="2552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sures the overlap between two segmentations; similar to Dice..</w:t>
            </w:r>
          </w:p>
        </w:tc>
      </w:tr>
      <w:tr w:rsidR="00050D6D" w:rsidTr="00A268B5">
        <w:trPr>
          <w:trHeight w:val="550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Accuracy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Accuracy= 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+FP+FN+TN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E5FDE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 proportion of correct  predictions (both positive and negative).</w:t>
            </w:r>
          </w:p>
        </w:tc>
      </w:tr>
      <w:tr w:rsidR="00050D6D" w:rsidTr="00A268B5">
        <w:trPr>
          <w:trHeight w:val="501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Precision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Precision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+FP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The fraction of positive predictions that are true positive.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ROC</w:t>
            </w:r>
          </w:p>
        </w:tc>
        <w:tc>
          <w:tcPr>
            <w:tcW w:w="4207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x=1-specificity</m:t>
                </m:r>
              </m:oMath>
            </m:oMathPara>
          </w:p>
          <w:p w:rsidR="00050D6D" w:rsidRPr="002E3F89" w:rsidRDefault="00050D6D" w:rsidP="00A268B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</w:p>
          <w:p w:rsidR="00050D6D" w:rsidRDefault="00050D6D" w:rsidP="00A268B5">
            <w:pPr>
              <w:rPr>
                <w:rFonts w:asciiTheme="minorHAnsi" w:hAnsiTheme="minorHAnsi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y=sensitvity</m:t>
                </m:r>
              </m:oMath>
            </m:oMathPara>
          </w:p>
          <w:p w:rsidR="00050D6D" w:rsidRPr="002E3F89" w:rsidRDefault="00050D6D" w:rsidP="00A268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2552" w:type="dxa"/>
            <w:vAlign w:val="bottom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 graphic representation</w:t>
            </w:r>
            <w:r w:rsidRPr="00C854F2">
              <w:rPr>
                <w:rFonts w:asciiTheme="minorHAnsi" w:hAnsiTheme="minorHAnsi" w:cstheme="minorHAnsi"/>
                <w:sz w:val="20"/>
                <w:szCs w:val="20"/>
              </w:rPr>
              <w:t xml:space="preserve"> showing true positive rate (TPR) against the false positive rate (FPR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AUC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AUC</m:t>
                </m:r>
                <m:r>
                  <w:rPr>
                    <w:rFonts w:ascii="Cambria Math" w:hAnsi="Cambria Math"/>
                    <w:sz w:val="20"/>
                    <w:szCs w:val="20"/>
                    <w:lang w:val="nl-NL"/>
                  </w:rPr>
                  <m:t xml:space="preserve">= 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nl-NL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nl-NL"/>
                      </w:rPr>
                      <m:t>TPR 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nl-NL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nl-NL"/>
                          </w:rPr>
                          <m:t>FRP</m:t>
                        </m:r>
                      </m:e>
                    </m:d>
                  </m:e>
                </m:nary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  <w:vAlign w:val="bottom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sz w:val="20"/>
                <w:szCs w:val="20"/>
              </w:rPr>
              <w:t>The area under the ROC curve. Often used to compare predictive model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FPR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FPR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P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P+TN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e rate by which the algorithm predicts positive, while</w:t>
            </w:r>
            <w:r w:rsidRPr="00C854F2">
              <w:rPr>
                <w:rFonts w:asciiTheme="minorHAnsi" w:hAnsiTheme="minorHAnsi" w:cstheme="minorHAnsi"/>
                <w:sz w:val="20"/>
                <w:szCs w:val="20"/>
              </w:rPr>
              <w:t xml:space="preserve"> actually negativ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</w:tr>
      <w:tr w:rsidR="00050D6D" w:rsidTr="00A268B5"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FNR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FPR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N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N+TP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  <w:vAlign w:val="bottom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9123C">
              <w:rPr>
                <w:rFonts w:asciiTheme="minorHAnsi" w:hAnsiTheme="minorHAnsi" w:cstheme="minorHAnsi"/>
                <w:sz w:val="20"/>
                <w:szCs w:val="20"/>
              </w:rPr>
              <w:t>The rate by which algorithm predicts negative, while actually positive.</w:t>
            </w:r>
          </w:p>
        </w:tc>
      </w:tr>
      <w:tr w:rsidR="00050D6D" w:rsidTr="00A268B5">
        <w:trPr>
          <w:trHeight w:val="546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Sensitivity/Recall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Sensitivity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P+FN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The ability to detect a true positive.</w:t>
            </w:r>
          </w:p>
          <w:p w:rsidR="00050D6D" w:rsidRPr="0009123C" w:rsidRDefault="00050D6D" w:rsidP="00A268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Specificity</w:t>
            </w:r>
          </w:p>
        </w:tc>
        <w:tc>
          <w:tcPr>
            <w:tcW w:w="4207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 Specificity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N+FP</m:t>
                    </m:r>
                  </m:den>
                </m:f>
              </m:oMath>
            </m:oMathPara>
          </w:p>
        </w:tc>
        <w:tc>
          <w:tcPr>
            <w:tcW w:w="993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The ability to detect a true negative.</w:t>
            </w: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One-error</w:t>
            </w:r>
          </w:p>
        </w:tc>
        <w:tc>
          <w:tcPr>
            <w:tcW w:w="4207" w:type="dxa"/>
          </w:tcPr>
          <w:p w:rsidR="00050D6D" w:rsidRPr="00CB0A55" w:rsidRDefault="00050D6D" w:rsidP="00A268B5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 xml:space="preserve">1-err(f,x,Y) =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0 if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rgma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(x) ϵ Y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 otherwi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993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Proportion of bags in which the label with the highest probability is misclassified.</w:t>
            </w: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Ranking-loss</w:t>
            </w:r>
          </w:p>
        </w:tc>
        <w:tc>
          <w:tcPr>
            <w:tcW w:w="4207" w:type="dxa"/>
          </w:tcPr>
          <w:p w:rsidR="00050D6D" w:rsidRPr="00927B47" w:rsidRDefault="00050D6D" w:rsidP="00A268B5">
            <w:pPr>
              <w:rPr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 xml:space="preserve">RL(f,x,Y) 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|Y| |</m:t>
                    </m:r>
                    <m:acc>
                      <m:accPr>
                        <m:chr m:val="̿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Y</m:t>
                        </m:r>
                      </m:e>
                    </m:acc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|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 xml:space="preserve">|(i,j) ∈ Y x </m:t>
                </m:r>
                <m:acc>
                  <m:accPr>
                    <m:chr m:val="̿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sz w:val="16"/>
                    <w:szCs w:val="16"/>
                  </w:rPr>
                  <m:t xml:space="preserve"> s.t.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 xml:space="preserve">(x)≤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(x)|</m:t>
                </m:r>
              </m:oMath>
            </m:oMathPara>
          </w:p>
        </w:tc>
        <w:tc>
          <w:tcPr>
            <w:tcW w:w="993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The average fraction of pairs that are not correctly labeled.</w:t>
            </w: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Hamming-loss</w:t>
            </w:r>
          </w:p>
        </w:tc>
        <w:tc>
          <w:tcPr>
            <w:tcW w:w="4207" w:type="dxa"/>
          </w:tcPr>
          <w:p w:rsidR="00050D6D" w:rsidRDefault="008B4472" w:rsidP="00A268B5">
            <w:pPr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amming(y,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) = 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abels</m:t>
                            </m:r>
                          </m:sub>
                        </m:sSub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abels-1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1(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acc>
                      </m:e>
                    </m:nary>
                    <m:r>
                      <w:rPr>
                        <w:rFonts w:ascii="Cambria Math" w:hAnsi="Cambria Math"/>
                      </w:rPr>
                      <m:t>≠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sub>
                </m:sSub>
              </m:oMath>
            </m:oMathPara>
          </w:p>
        </w:tc>
        <w:tc>
          <w:tcPr>
            <w:tcW w:w="993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Proportion of all misclassified labels.</w:t>
            </w: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Coverage</w:t>
            </w:r>
          </w:p>
        </w:tc>
        <w:tc>
          <w:tcPr>
            <w:tcW w:w="4207" w:type="dxa"/>
          </w:tcPr>
          <w:p w:rsidR="00050D6D" w:rsidRPr="00A35CE9" w:rsidRDefault="00050D6D" w:rsidP="00A268B5">
            <w:pPr>
              <w:rPr>
                <w:sz w:val="14"/>
                <w:szCs w:val="14"/>
              </w:rPr>
            </w:pPr>
            <m:oMathPara>
              <m:oMath>
                <m:r>
                  <w:rPr>
                    <w:rFonts w:ascii="Cambria Math" w:hAnsi="Cambria Math"/>
                    <w:sz w:val="14"/>
                    <w:szCs w:val="14"/>
                  </w:rPr>
                  <m:t>coverage(y,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f</m:t>
                    </m:r>
                  </m:e>
                </m:acc>
                <m:r>
                  <w:rPr>
                    <w:rFonts w:ascii="Cambria Math" w:hAnsi="Cambria Math"/>
                    <w:sz w:val="14"/>
                    <w:szCs w:val="14"/>
                  </w:rPr>
                  <m:t xml:space="preserve">) 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samples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4"/>
                    <w:szCs w:val="14"/>
                  </w:rPr>
                  <m:t>*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n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samples-1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ma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j:yij</m:t>
                        </m:r>
                      </m:sub>
                    </m:s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 xml:space="preserve">=1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4"/>
                            <w:szCs w:val="1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ran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4"/>
                            <w:szCs w:val="14"/>
                          </w:rPr>
                          <m:t>ij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993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  <w:p w:rsidR="00050D6D" w:rsidRPr="00927B47" w:rsidRDefault="00050D6D" w:rsidP="00A268B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09123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roportion of the ranking distances of misclassified labels with the minimum probability.</w:t>
            </w:r>
          </w:p>
        </w:tc>
      </w:tr>
      <w:tr w:rsidR="00050D6D" w:rsidTr="00A268B5">
        <w:trPr>
          <w:trHeight w:val="555"/>
        </w:trPr>
        <w:tc>
          <w:tcPr>
            <w:tcW w:w="1741" w:type="dxa"/>
          </w:tcPr>
          <w:p w:rsidR="00050D6D" w:rsidRPr="00C854F2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C854F2">
              <w:rPr>
                <w:rFonts w:asciiTheme="minorHAnsi" w:hAnsiTheme="minorHAnsi" w:cstheme="minorHAnsi"/>
                <w:bCs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4207" w:type="dxa"/>
          </w:tcPr>
          <w:p w:rsidR="00050D6D" w:rsidRDefault="00050D6D" w:rsidP="00A268B5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nl-NL"/>
                  </w:rPr>
                  <m:t xml:space="preserve">mAP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nl-NL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nl-NL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nl-NL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nl-NL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nl-N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val="nl-NL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nl-N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nl-NL"/>
                          </w:rPr>
                          <m:t>A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nl-NL"/>
                          </w:rPr>
                          <m:t>i</m:t>
                        </m:r>
                      </m:sub>
                    </m:sSub>
                  </m:e>
                </m:nary>
              </m:oMath>
            </m:oMathPara>
          </w:p>
        </w:tc>
        <w:tc>
          <w:tcPr>
            <w:tcW w:w="993" w:type="dxa"/>
          </w:tcPr>
          <w:p w:rsidR="00050D6D" w:rsidRDefault="00050D6D" w:rsidP="00A268B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0-1</w:t>
            </w:r>
          </w:p>
        </w:tc>
        <w:tc>
          <w:tcPr>
            <w:tcW w:w="2552" w:type="dxa"/>
          </w:tcPr>
          <w:p w:rsidR="00050D6D" w:rsidRPr="0009123C" w:rsidRDefault="00050D6D" w:rsidP="00A268B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09123C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Mean area under the precision-recall curve.</w:t>
            </w:r>
          </w:p>
        </w:tc>
      </w:tr>
    </w:tbl>
    <w:p w:rsidR="00050D6D" w:rsidRPr="001A07BC" w:rsidRDefault="00050D6D" w:rsidP="00050D6D">
      <w:pPr>
        <w:jc w:val="both"/>
        <w:rPr>
          <w:bCs/>
          <w:sz w:val="20"/>
          <w:szCs w:val="22"/>
        </w:rPr>
      </w:pPr>
      <w:r>
        <w:rPr>
          <w:bCs/>
          <w:sz w:val="20"/>
          <w:szCs w:val="22"/>
        </w:rPr>
        <w:t xml:space="preserve">AP: Average Precision; </w:t>
      </w:r>
      <w:r w:rsidRPr="001A07BC">
        <w:rPr>
          <w:bCs/>
          <w:sz w:val="20"/>
          <w:szCs w:val="22"/>
        </w:rPr>
        <w:t xml:space="preserve">AUC: Area Under the Receiving Operating Characteristic Curve; </w:t>
      </w:r>
      <w:proofErr w:type="spellStart"/>
      <w:r w:rsidRPr="001A07BC">
        <w:rPr>
          <w:bCs/>
          <w:sz w:val="20"/>
          <w:szCs w:val="22"/>
        </w:rPr>
        <w:t>IoU</w:t>
      </w:r>
      <w:proofErr w:type="spellEnd"/>
      <w:r w:rsidRPr="001A07BC">
        <w:rPr>
          <w:bCs/>
          <w:sz w:val="20"/>
          <w:szCs w:val="22"/>
        </w:rPr>
        <w:t xml:space="preserve">: Intersection over Union; FNR: False Negative Rate; FPR: False Positive Rate; </w:t>
      </w:r>
      <w:proofErr w:type="spellStart"/>
      <w:r w:rsidRPr="001A07BC">
        <w:rPr>
          <w:bCs/>
          <w:sz w:val="20"/>
          <w:szCs w:val="22"/>
        </w:rPr>
        <w:t>mAP</w:t>
      </w:r>
      <w:proofErr w:type="spellEnd"/>
      <w:r w:rsidRPr="001A07BC">
        <w:rPr>
          <w:bCs/>
          <w:sz w:val="20"/>
          <w:szCs w:val="22"/>
        </w:rPr>
        <w:t xml:space="preserve">: Mean Average Precision; </w:t>
      </w:r>
      <w:r>
        <w:rPr>
          <w:bCs/>
          <w:sz w:val="20"/>
          <w:szCs w:val="22"/>
        </w:rPr>
        <w:t xml:space="preserve">N: Number of cases; N/A; Not Applicable; </w:t>
      </w:r>
      <w:r w:rsidRPr="001A07BC">
        <w:rPr>
          <w:bCs/>
          <w:sz w:val="20"/>
          <w:szCs w:val="22"/>
        </w:rPr>
        <w:t xml:space="preserve">ROC: Receiving Operating </w:t>
      </w:r>
      <w:proofErr w:type="spellStart"/>
      <w:r w:rsidRPr="001A07BC">
        <w:rPr>
          <w:bCs/>
          <w:sz w:val="20"/>
          <w:szCs w:val="22"/>
        </w:rPr>
        <w:t>Charateristic</w:t>
      </w:r>
      <w:proofErr w:type="spellEnd"/>
    </w:p>
    <w:p w:rsidR="00050D6D" w:rsidRDefault="00050D6D" w:rsidP="00050D6D">
      <w:pPr>
        <w:rPr>
          <w:rFonts w:asciiTheme="minorHAnsi" w:hAnsiTheme="minorHAnsi" w:cstheme="minorHAnsi"/>
          <w:b/>
          <w:bCs/>
          <w:sz w:val="14"/>
          <w:szCs w:val="14"/>
        </w:rPr>
      </w:pPr>
    </w:p>
    <w:p w:rsidR="00992B88" w:rsidRDefault="008B4472"/>
    <w:sectPr w:rsidR="00992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er-13, R.B. den (Robin)">
    <w15:presenceInfo w15:providerId="AD" w15:userId="S-1-5-21-259876232-2311697445-3510696487-3962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3CF"/>
    <w:rsid w:val="00050D6D"/>
    <w:rsid w:val="002D5DCE"/>
    <w:rsid w:val="007043CF"/>
    <w:rsid w:val="008B4472"/>
    <w:rsid w:val="00B2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2E65"/>
  <w15:chartTrackingRefBased/>
  <w15:docId w15:val="{AF9F34A9-E17F-4E8E-9AD2-697BD9CD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D6D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D6D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-13, R.B. den (Robin)</dc:creator>
  <cp:keywords/>
  <dc:description/>
  <cp:lastModifiedBy>Boer-13, R.B. den (Robin)</cp:lastModifiedBy>
  <cp:revision>3</cp:revision>
  <dcterms:created xsi:type="dcterms:W3CDTF">2022-02-25T07:37:00Z</dcterms:created>
  <dcterms:modified xsi:type="dcterms:W3CDTF">2022-05-01T18:34:00Z</dcterms:modified>
</cp:coreProperties>
</file>